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rPr/>
      </w:pPr>
      <w:r>
        <w:rPr>
          <w:rFonts w:cs="Times New Roman" w:ascii="Times New Roman" w:hAnsi="Times New Roman"/>
          <w:szCs w:val="24"/>
        </w:rPr>
        <w:t>Figure S1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    ATGAATATCC TCCGCCTACT CCTGGCCACC CTGCTGGTCT GCCTGTGCCT CCTCACTGCC TACAGTCACC TGGCACCTGA GGAAAAACCC AGAGATGACA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pa    .......... .......... .......... .......... C......... .......... .......... .......... .......... .........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pa-M  .......... .......... .......... .......... C......... .......... .......... .......... .......... .........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te    .......... .......... .......... .......... C......... .......... .......... .......... .......... .........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te-M  .......... .......... .......... .......... C......... .......... </w:t>
      </w:r>
      <w:r>
        <w:rPr>
          <w:rFonts w:cs="Courier New" w:ascii="Courier New" w:hAnsi="Courier New"/>
          <w:sz w:val="16"/>
          <w:szCs w:val="16"/>
        </w:rPr>
        <w:t>.......... .......... .......... .........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Dog    .........T .......... .......... .......... C.......T. .......... .....C.... ....T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>.. ......G... .AG.......  [100]</w:t>
      </w:r>
      <w:r>
        <w:rPr>
          <w:rFonts w:cs="Courier New" w:ascii="Courier New" w:hAnsi="Courier New"/>
          <w:b/>
          <w:color w:val="FF0000"/>
          <w:sz w:val="16"/>
          <w:szCs w:val="16"/>
          <w:lang w:val="de-DE"/>
        </w:rPr>
        <w:t xml:space="preserve"> 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Fox    .........T .......... .......... .......... C.......T. .......... .....C.... ....T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>.. ......G... .AG.......  [1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Hor</w:t>
      </w:r>
      <w:r>
        <w:rPr>
          <w:rFonts w:cs="Courier New" w:ascii="Courier New" w:hAnsi="Courier New"/>
          <w:sz w:val="16"/>
          <w:szCs w:val="16"/>
        </w:rPr>
        <w:t>se  ...G..G..A .T.A...GT. .......... .........A ....C...T. .......... .....C.... ..T....... ...G..G... .A........  [1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w    ...G..G..A G......C.. ......T... T......... ........T. .......... .....C.... .......... ......G... ........A.  [1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</w:rPr>
        <w:t xml:space="preserve">Pig    ...G..G..A CT.....C.. .T.A..T... </w:t>
      </w:r>
      <w:r>
        <w:rPr>
          <w:rFonts w:cs="Courier New" w:ascii="Courier New" w:hAnsi="Courier New"/>
          <w:sz w:val="16"/>
          <w:szCs w:val="16"/>
          <w:lang w:val="de-DE"/>
        </w:rPr>
        <w:t>..A.....A. ........T. .T........ .C...C.... .......... ......GT.. .A......A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Human  ...G..G..A C....T.... .......... .......... T...C...T. .T........ A....C.... ..C....... ...G..G.T. C........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Mouse  ...G..G..A C......... .......... ..AG..AG.. T.......T. .T....C.T. C....C.... ......TC.. ...G.CG.TT G........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Rat    ...G..G..A C......... .......... ..CG...G.. T.......T. ......C.T. C....C.... ...T.TT... ...G.CG.TT G.........  [1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23410</wp:posOffset>
                </wp:positionH>
                <wp:positionV relativeFrom="paragraph">
                  <wp:posOffset>24765</wp:posOffset>
                </wp:positionV>
                <wp:extent cx="0" cy="146431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6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8.3pt,1.95pt" to="348.3pt,11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de-DE"/>
        </w:rPr>
        <w:t>Cat    GGAACCTGAG GAGCAACTCC TCCATGAACA TGTTGGATCT CTCTTCTGTC TCTATTGTAG CGCTGAACAA GAAATCCAAA AAGATCAGCA GAAAAGAGGC  [2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pa    .....A.... .......... .........C .......... .C........ .......... .A........ .......... .......... ..........  [2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pa-M  .....A.... .......... .........C .......... .C........ .......... .A........ .......... .......... ..........  [2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te    .......... .......... .........C .......... .C........ .......... .A........ .......... .......... ....G.....  [2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 xml:space="preserve">Pte-M  </w:t>
      </w:r>
      <w:r>
        <w:rPr>
          <w:rFonts w:cs="Courier New" w:ascii="Courier New" w:hAnsi="Courier New"/>
          <w:sz w:val="16"/>
          <w:szCs w:val="16"/>
        </w:rPr>
        <w:t>.......... .......... .........C .......... .C........ .......... .A........ .......... .......... ....G...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og    ...G...A.. .......... ..TG.....C .T......T. .C........ .......... .A........ .......... .......... ........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x    ...G...A.. .......... ..TG.....C .T......T. .C........ .......... .A........ .......... .......... ........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rse  ...G...... ..A....... .........C ........TC .C........ .....CA.G. .AT....... .......... .......... .......A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w    .........A ..A......T .........C ........T. .C....A... .....C..G. .......... .......... .......... ....T..A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ig    .A.GT..A.. .......... .........C ........T. .C........ ........G. .A........ .......... .......... .......A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  ...G...... A......... ..TG.....C .AC.....G. .C........ ........G. .......... .......... C.....G... ......CA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use  ...GT...C. ...T...... .........T C.C.....T. ...C.....T .....C..G. .A........ .........G .......... .......A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    ...GT..A.A .........T .....C...T CAC.....T. ...C.....T ..C.....G. .A........ .........G .......... .......A..  [2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Footer"/>
        <w:ind w:right="-1548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08835</wp:posOffset>
                </wp:positionH>
                <wp:positionV relativeFrom="paragraph">
                  <wp:posOffset>-635</wp:posOffset>
                </wp:positionV>
                <wp:extent cx="0" cy="154559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5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05pt,-0.05pt" to="166.05pt,121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</w:rPr>
        <w:t>Cat    GGAAAAG</w:t>
      </w:r>
      <w:r>
        <w:rPr>
          <w:rFonts w:cs="Courier New" w:ascii="Courier New" w:hAnsi="Courier New"/>
          <w:sz w:val="16"/>
          <w:szCs w:val="16"/>
          <w:highlight w:val="lightGray"/>
        </w:rPr>
        <w:t>---</w:t>
      </w:r>
      <w:r>
        <w:rPr>
          <w:rFonts w:cs="Courier New" w:ascii="Courier New" w:hAnsi="Courier New"/>
          <w:sz w:val="16"/>
          <w:szCs w:val="16"/>
        </w:rPr>
        <w:t xml:space="preserve"> AAGAGATCTT CCAAG AAAAA GGCTTCGATG AAGAATGTTG CTCAGCCTCG GCGGCCCCGG CCTCCGCCGC CCGCCCCCTG CGTGGCCACT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Ppa    A.....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 .......... ..... ..... .......... .......... ...G...... .......... .......... .......... ..........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Ppa-M  A.....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 .......... .....  ..... .......... ......... ...G...... .......... .......... .......... ..........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Pte    ......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 .......... ..... ..... .......... .....C.... ...G...... .......... .......... .......... .......... [300]  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Pte-M  ......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 .......... .......... .......... ......C.... ...G...... .......... .......... .......... .......... [300] 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Dog    ......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 .......... .T... ..... .......... .....C..G. ...GT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-- -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...... ..C.....A. ..A....... .......... [300] 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Fox    ......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 .......... .T... ..... .......... .....C..G. ...GT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-- ----</w:t>
      </w:r>
      <w:r>
        <w:rPr>
          <w:rFonts w:cs="Courier New" w:ascii="Courier New" w:hAnsi="Courier New"/>
          <w:sz w:val="16"/>
          <w:szCs w:val="16"/>
          <w:lang w:val="de-DE"/>
        </w:rPr>
        <w:t>...... ..C.....A. ..AA...... ..........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Horse  A......AAG .......... ..... ..... .......... .C...G..G. .G.G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-- ----</w:t>
      </w:r>
      <w:r>
        <w:rPr>
          <w:rFonts w:cs="Courier New" w:ascii="Courier New" w:hAnsi="Courier New"/>
          <w:sz w:val="16"/>
          <w:szCs w:val="16"/>
          <w:lang w:val="de-DE"/>
        </w:rPr>
        <w:t>.....T .TC.T..A.. .......... T........C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Cow    .......AAG ..A...C... ..... .G... ....C..... .....C..G. .A.G.</w:t>
      </w:r>
      <w:r>
        <w:rPr>
          <w:rFonts w:cs="Courier New" w:ascii="Courier New" w:hAnsi="Courier New"/>
          <w:sz w:val="16"/>
          <w:szCs w:val="16"/>
          <w:highlight w:val="lightGray"/>
          <w:lang w:val="de-DE"/>
        </w:rPr>
        <w:t>----- ----</w:t>
      </w:r>
      <w:r>
        <w:rPr>
          <w:rFonts w:cs="Courier New" w:ascii="Courier New" w:hAnsi="Courier New"/>
          <w:sz w:val="16"/>
          <w:szCs w:val="16"/>
          <w:lang w:val="de-DE"/>
        </w:rPr>
        <w:t xml:space="preserve">A..... ..C....... .TA....... </w:t>
      </w:r>
      <w:r>
        <w:rPr>
          <w:rFonts w:cs="Courier New" w:ascii="Courier New" w:hAnsi="Courier New"/>
          <w:sz w:val="16"/>
          <w:szCs w:val="16"/>
        </w:rPr>
        <w:t>.........C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</w:rPr>
        <w:t>Pig    ...G...</w:t>
      </w:r>
      <w:r>
        <w:rPr>
          <w:rFonts w:cs="Courier New" w:ascii="Courier New" w:hAnsi="Courier New"/>
          <w:sz w:val="16"/>
          <w:szCs w:val="16"/>
          <w:highlight w:val="lightGray"/>
        </w:rPr>
        <w:t>--- ---</w:t>
      </w:r>
      <w:r>
        <w:rPr>
          <w:rFonts w:cs="Courier New" w:ascii="Courier New" w:hAnsi="Courier New"/>
          <w:sz w:val="16"/>
          <w:szCs w:val="16"/>
        </w:rPr>
        <w:t>....... ..... ..... .......... .....G..G. .A...</w:t>
      </w:r>
      <w:r>
        <w:rPr>
          <w:rFonts w:cs="Courier New" w:ascii="Courier New" w:hAnsi="Courier New"/>
          <w:sz w:val="16"/>
          <w:szCs w:val="16"/>
          <w:highlight w:val="lightGray"/>
        </w:rPr>
        <w:t>----- ----</w:t>
      </w:r>
      <w:r>
        <w:rPr>
          <w:rFonts w:cs="Courier New" w:ascii="Courier New" w:hAnsi="Courier New"/>
          <w:sz w:val="16"/>
          <w:szCs w:val="16"/>
        </w:rPr>
        <w:t>...... ..C....G.. .T........ ........AC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</w:rPr>
        <w:t>Human  A......</w:t>
      </w:r>
      <w:r>
        <w:rPr>
          <w:rFonts w:cs="Courier New" w:ascii="Courier New" w:hAnsi="Courier New"/>
          <w:sz w:val="16"/>
          <w:szCs w:val="16"/>
          <w:highlight w:val="lightGray"/>
        </w:rPr>
        <w:t>---</w:t>
      </w:r>
      <w:r>
        <w:rPr>
          <w:rFonts w:cs="Courier New" w:ascii="Courier New" w:hAnsi="Courier New"/>
          <w:sz w:val="16"/>
          <w:szCs w:val="16"/>
        </w:rPr>
        <w:t xml:space="preserve"> ..A....... .T... ..GG. .......... .....A..G. TG.G.</w:t>
      </w:r>
      <w:r>
        <w:rPr>
          <w:rFonts w:cs="Courier New" w:ascii="Courier New" w:hAnsi="Courier New"/>
          <w:sz w:val="16"/>
          <w:szCs w:val="16"/>
          <w:highlight w:val="lightGray"/>
        </w:rPr>
        <w:t>----- ----</w:t>
      </w:r>
      <w:r>
        <w:rPr>
          <w:rFonts w:cs="Courier New" w:ascii="Courier New" w:hAnsi="Courier New"/>
          <w:sz w:val="16"/>
          <w:szCs w:val="16"/>
        </w:rPr>
        <w:t>...... A.C..C.TAT .T..G..... .........C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</w:rPr>
        <w:t>Mouse  C..G...CGG .....G.... ..... ..... .......... .....G..G. .AAG.</w:t>
      </w:r>
      <w:r>
        <w:rPr>
          <w:rFonts w:cs="Courier New" w:ascii="Courier New" w:hAnsi="Courier New"/>
          <w:sz w:val="16"/>
          <w:szCs w:val="16"/>
          <w:highlight w:val="lightGray"/>
        </w:rPr>
        <w:t xml:space="preserve">----- ---------- </w:t>
      </w:r>
      <w:r>
        <w:rPr>
          <w:rFonts w:cs="Courier New" w:ascii="Courier New" w:hAnsi="Courier New"/>
          <w:sz w:val="16"/>
          <w:szCs w:val="16"/>
        </w:rPr>
        <w:t>..C.....A. .TT.G..... .........C [3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</w:rPr>
        <w:t>Rat    ...G...CGG .....G.... ..... ..... .........A .....G..G. .A.G.</w:t>
      </w:r>
      <w:r>
        <w:rPr>
          <w:rFonts w:cs="Courier New" w:ascii="Courier New" w:hAnsi="Courier New"/>
          <w:sz w:val="16"/>
          <w:szCs w:val="16"/>
          <w:highlight w:val="lightGray"/>
        </w:rPr>
        <w:t xml:space="preserve">----- ---------- </w:t>
      </w:r>
      <w:r>
        <w:rPr>
          <w:rFonts w:cs="Courier New" w:ascii="Courier New" w:hAnsi="Courier New"/>
          <w:sz w:val="16"/>
          <w:szCs w:val="16"/>
        </w:rPr>
        <w:t>..C.....A. .TT.G..... .........C [3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Footer"/>
        <w:ind w:left="433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*                                                       *   </w:t>
        <w:tab/>
        <w:t xml:space="preserve">                     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    CGTGACAGCT GCAAGCCGCC GGCGCCCGCC TGCTGCGACC CGTGCGCCTC CTGCCAGTGC CGCTTCTTCC GCAGCTCCTG CTCCTGCCGA GTGCTCAACC  [4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pa    ...A...... .......... .......... .......... .......... .......... .......... .......... .......... ..........  [4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Ppa-M  ...A...... .......... .......... .....</w:t>
      </w:r>
      <w:r>
        <w:rPr>
          <w:rFonts w:cs="Courier New" w:ascii="Courier New" w:hAnsi="Courier New"/>
          <w:b/>
          <w:sz w:val="16"/>
          <w:szCs w:val="16"/>
          <w:lang w:val="de-DE"/>
        </w:rPr>
        <w:t>A</w:t>
      </w:r>
      <w:r>
        <w:rPr>
          <w:rFonts w:cs="Courier New" w:ascii="Courier New" w:hAnsi="Courier New"/>
          <w:sz w:val="16"/>
          <w:szCs w:val="16"/>
          <w:lang w:val="de-DE"/>
        </w:rPr>
        <w:t>.... .......... .......... .......... .......... .......... ..........  [4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te    ..A....... .......... .......... .......... .......... .......... .......... .......... .......... ..........  [400] 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>Pte-M  ..A....... .......... .......... .......... .......... .......... .......... .......... ......</w:t>
      </w:r>
      <w:r>
        <w:rPr>
          <w:rFonts w:cs="Courier New" w:ascii="Courier New" w:hAnsi="Courier New"/>
          <w:b/>
          <w:sz w:val="16"/>
          <w:szCs w:val="16"/>
          <w:lang w:val="de-DE"/>
        </w:rPr>
        <w:t>G</w:t>
      </w:r>
      <w:r>
        <w:rPr>
          <w:rFonts w:cs="Courier New" w:ascii="Courier New" w:hAnsi="Courier New"/>
          <w:sz w:val="16"/>
          <w:szCs w:val="16"/>
          <w:lang w:val="de-DE"/>
        </w:rPr>
        <w:t>... ..........  [4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Dog    ..CA...... .....T.C.. .......... .....T.... .C........ .......... .......... .....G.... .A.......C ..T....GT.  [4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Fox    ..CA...... .....T.C.. .......... .....T.... .C........ .......... .......... .....G.... .A.......C ..T....GT.  [400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Horse  ..C....... .......... .......... .......... .......... .........T .......... .....G.... .........T .......CT.  [400]</w:t>
      </w:r>
    </w:p>
    <w:p>
      <w:pPr>
        <w:pStyle w:val="Footer"/>
        <w:rPr/>
      </w:pPr>
      <w:r>
        <w:rPr>
          <w:rFonts w:cs="Courier New" w:ascii="Courier New" w:hAnsi="Courier New"/>
          <w:sz w:val="16"/>
          <w:szCs w:val="16"/>
          <w:lang w:val="de-DE"/>
        </w:rPr>
        <w:t xml:space="preserve">Cow    ..C....... .......T.. A......... .......... .........T .......... .......... .....G.... .........C ..........  </w:t>
      </w:r>
      <w:r>
        <w:rPr>
          <w:rFonts w:cs="Courier New" w:ascii="Courier New" w:hAnsi="Courier New"/>
          <w:sz w:val="16"/>
          <w:szCs w:val="16"/>
        </w:rPr>
        <w:t>[4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ig    ..C....... .......T.. .....T.... .......... .........T .......... .......... ....TG.... .........C ..........  [4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  ..CA...... .......... ...A...... .......... .......... .......... .......... .....G.... .........C .......G..  [4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use  ..C....... .......A.. C..A...... .......... .......... .......... ..T......G .....G.... .A....T... ..A.......  [4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at    ..C....... .......... T......... ......A... .......... .......... ..T......G .....G.... .A.T.....C ..A.......  [400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at    CCACCTGCTGA [411] 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pa    ........... [411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pa-M  ........... [411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te    ........... [411]</w:t>
      </w:r>
    </w:p>
    <w:p>
      <w:pPr>
        <w:pStyle w:val="Foote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te-M  ........... [411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og    ...GA...... [411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x    ...G....... [411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orse  G.......... [411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w    ........... [411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ig    ........... [411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  T..A....... [411]</w:t>
      </w:r>
    </w:p>
    <w:p>
      <w:pPr>
        <w:pStyle w:val="Foo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use  ...A....... [411]</w:t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at    ...A....... [411]</w:t>
        <w:tab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outlineLvl w:val="6"/>
    </w:pPr>
    <w:rPr>
      <w:rFonts w:ascii="Times New Roman" w:hAnsi="Times New Roman" w:eastAsia="Times New Roman" w:cs="Times New Roman"/>
      <w:bCs/>
      <w:i/>
      <w:sz w:val="24"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RecuodecorpodetextoChar">
    <w:name w:val="Recuo de corpo de texto Char"/>
    <w:basedOn w:val="Fontepargpadro"/>
    <w:qFormat/>
    <w:rPr>
      <w:rFonts w:ascii="Times New Roman" w:hAnsi="Times New Roman" w:eastAsia="Times New Roman" w:cs="Times New Roman"/>
      <w:sz w:val="24"/>
      <w:lang w:eastAsia="ja-JP"/>
    </w:rPr>
  </w:style>
  <w:style w:type="character" w:styleId="Appleconvertedspace">
    <w:name w:val="apple-converted-space"/>
    <w:basedOn w:val="Fontepargpadr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tulo5Char">
    <w:name w:val="Título 5 Char"/>
    <w:basedOn w:val="Fontepargpadro"/>
    <w:qFormat/>
    <w:rPr>
      <w:rFonts w:ascii="Times New Roman" w:hAnsi="Times New Roman" w:eastAsia="Times New Roman" w:cs="Times New Roman"/>
      <w:sz w:val="24"/>
      <w:lang w:val="en-US"/>
    </w:rPr>
  </w:style>
  <w:style w:type="character" w:styleId="Ttulo7Char">
    <w:name w:val="Título 7 Char"/>
    <w:basedOn w:val="Fontepargpadro"/>
    <w:qFormat/>
    <w:rPr>
      <w:rFonts w:ascii="Times New Roman" w:hAnsi="Times New Roman" w:eastAsia="Times New Roman" w:cs="Times New Roman"/>
      <w:bCs/>
      <w:i/>
      <w:sz w:val="24"/>
      <w:lang w:val="en-US"/>
    </w:rPr>
  </w:style>
  <w:style w:type="character" w:styleId="RodapChar">
    <w:name w:val="Rodapé Char"/>
    <w:basedOn w:val="Fontepargpadro"/>
    <w:qFormat/>
    <w:rPr>
      <w:rFonts w:ascii="Times" w:hAnsi="Times" w:eastAsia="Times New Roman" w:cs="Times"/>
      <w:sz w:val="24"/>
      <w:lang w:val="en-US"/>
    </w:rPr>
  </w:style>
  <w:style w:type="character" w:styleId="Ffline">
    <w:name w:val="ff_line"/>
    <w:basedOn w:val="Fontepargpadro"/>
    <w:qFormat/>
    <w:rPr/>
  </w:style>
  <w:style w:type="character" w:styleId="CabealhoChar">
    <w:name w:val="Cabeçalho Char"/>
    <w:basedOn w:val="Fontepargpadr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0"/>
      <w:ind w:left="4253" w:hanging="0"/>
      <w:jc w:val="both"/>
    </w:pPr>
    <w:rPr>
      <w:rFonts w:ascii="Times New Roman" w:hAnsi="Times New Roman" w:eastAsia="Times New Roman" w:cs="Times New Roman"/>
      <w:sz w:val="24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spacing w:lineRule="auto" w:line="240" w:before="0" w:after="0"/>
    </w:pPr>
    <w:rPr>
      <w:rFonts w:ascii="Times" w:hAnsi="Times" w:eastAsia="Times New Roman" w:cs="Times"/>
      <w:sz w:val="24"/>
      <w:szCs w:val="20"/>
      <w:lang w:val="en-US"/>
    </w:rPr>
  </w:style>
  <w:style w:type="paragraph" w:styleId="BodyText2">
    <w:name w:val="Body Text 2"/>
    <w:basedOn w:val="Normal"/>
    <w:qFormat/>
    <w:pPr>
      <w:widowControl w:val="false"/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02:47:00Z</dcterms:created>
  <dc:creator>Ale</dc:creator>
  <dc:description/>
  <cp:keywords/>
  <dc:language>en-US</dc:language>
  <cp:lastModifiedBy>Eduardo Eizirik</cp:lastModifiedBy>
  <dcterms:modified xsi:type="dcterms:W3CDTF">2012-11-10T02:48:00Z</dcterms:modified>
  <cp:revision>3</cp:revision>
  <dc:subject/>
  <dc:title/>
</cp:coreProperties>
</file>